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ABD88" w14:textId="4656B273" w:rsidR="00CA25EF" w:rsidRPr="00522E13" w:rsidRDefault="00CA25EF" w:rsidP="00CA25EF">
      <w:pPr>
        <w:spacing w:before="120" w:after="120" w:line="300" w:lineRule="exact"/>
        <w:jc w:val="center"/>
        <w:rPr>
          <w:rFonts w:ascii="Times New Roman" w:hAnsi="Times New Roman" w:cs="Times New Roman"/>
          <w:i/>
          <w:iCs/>
          <w:sz w:val="20"/>
          <w:szCs w:val="21"/>
        </w:rPr>
      </w:pPr>
      <w:r w:rsidRPr="00522E13">
        <w:rPr>
          <w:rFonts w:ascii="Times New Roman" w:hAnsi="Times New Roman" w:cs="Times New Roman"/>
          <w:b/>
          <w:bCs/>
          <w:sz w:val="20"/>
          <w:szCs w:val="21"/>
        </w:rPr>
        <w:t xml:space="preserve">Table </w:t>
      </w:r>
      <w:r w:rsidR="0010508D">
        <w:rPr>
          <w:rFonts w:ascii="Times New Roman" w:hAnsi="Times New Roman" w:cs="Times New Roman"/>
          <w:b/>
          <w:bCs/>
          <w:sz w:val="20"/>
          <w:szCs w:val="21"/>
        </w:rPr>
        <w:t>3</w:t>
      </w:r>
      <w:r w:rsidRPr="00522E13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522E13">
        <w:rPr>
          <w:rFonts w:ascii="Times New Roman" w:hAnsi="Times New Roman" w:cs="Times New Roman"/>
          <w:sz w:val="20"/>
          <w:szCs w:val="21"/>
        </w:rPr>
        <w:t xml:space="preserve">Protein structure analysis of 41 GH18 genes of highly pathogenic strain Hp10 of </w:t>
      </w:r>
      <w:r w:rsidRPr="00522E13">
        <w:rPr>
          <w:rFonts w:ascii="Times New Roman" w:hAnsi="Times New Roman" w:cs="Times New Roman"/>
          <w:i/>
          <w:iCs/>
          <w:sz w:val="20"/>
          <w:szCs w:val="21"/>
        </w:rPr>
        <w:t>M. perniciosa</w:t>
      </w:r>
    </w:p>
    <w:tbl>
      <w:tblPr>
        <w:tblW w:w="9940" w:type="dxa"/>
        <w:jc w:val="center"/>
        <w:tblLook w:val="04A0" w:firstRow="1" w:lastRow="0" w:firstColumn="1" w:lastColumn="0" w:noHBand="0" w:noVBand="1"/>
      </w:tblPr>
      <w:tblGrid>
        <w:gridCol w:w="1794"/>
        <w:gridCol w:w="580"/>
        <w:gridCol w:w="1037"/>
        <w:gridCol w:w="1037"/>
        <w:gridCol w:w="936"/>
        <w:gridCol w:w="919"/>
        <w:gridCol w:w="858"/>
        <w:gridCol w:w="859"/>
        <w:gridCol w:w="1920"/>
      </w:tblGrid>
      <w:tr w:rsidR="00CA25EF" w:rsidRPr="00522E13" w14:paraId="5630676C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5EEF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D241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D6BB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(aa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9B5D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W (kDa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14CE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FE6F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ability index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BD87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 index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CEF9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V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FD52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lization predicted</w:t>
            </w:r>
          </w:p>
        </w:tc>
      </w:tr>
      <w:tr w:rsidR="00CA25EF" w:rsidRPr="00522E13" w14:paraId="4B4266A2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6D8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B9D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BA4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165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861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A1B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8.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B80B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3.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AB9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FDC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7D652927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216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1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44D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AC3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F92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BBE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E86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7.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8C4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5.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F16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016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55B16D6F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C1B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2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6FC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3CF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BC1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.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3DD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09E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826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4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F4E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C25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7D04AC2D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1AA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0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947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5ED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546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A5B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2CB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0.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0EE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2.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2E2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684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organelle membrane</w:t>
            </w:r>
          </w:p>
        </w:tc>
      </w:tr>
      <w:tr w:rsidR="00CA25EF" w:rsidRPr="00522E13" w14:paraId="296DADAC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326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1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B32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483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360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C41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C75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7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6EE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4.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ADD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E85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311433E5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655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6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B95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A54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ABF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8AF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82C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0.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934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2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472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BC5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68940405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B88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6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C35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39B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175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5A1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1D5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1.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600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6.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D1EA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96E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2DDC5290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32A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9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B7D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A3C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840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A52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155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1.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A9F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3.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D43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8B3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6128A008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1DC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9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2F5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D52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44B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899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F63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9.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803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9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32E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332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4F9FC852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419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9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891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AF7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6BB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8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905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0D9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.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15C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2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F2D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1ED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CA25EF" w:rsidRPr="00522E13" w14:paraId="78AF992C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C8E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93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35D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I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673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B67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8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0AD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4C6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8.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B56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5.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3F6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5BF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6946B289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1EC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750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EC6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E08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1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4C5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93A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9.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011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4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117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DAB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CA25EF" w:rsidRPr="00522E13" w14:paraId="0236C7D1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2EF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4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F44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12C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355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6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A33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A05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8.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135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5.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62A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1C3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2E6FEBCC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570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47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45B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361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F3C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2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F77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E98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.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8A3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B70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470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75803CD5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C34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82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6B2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1BD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15A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0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F47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A38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1.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BA3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9.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EA2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DFD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Mitochondrion</w:t>
            </w:r>
          </w:p>
        </w:tc>
      </w:tr>
      <w:tr w:rsidR="00CA25EF" w:rsidRPr="00522E13" w14:paraId="6B11CB6C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BAE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87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1B2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A-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C4E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6C5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4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76C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AD3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.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4F9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9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904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5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870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CA25EF" w:rsidRPr="00522E13" w14:paraId="4BBDA937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D5F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4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1AA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309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F1A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AE3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501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5.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7F1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3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197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36C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44FE04F2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87E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08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C2D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CF9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19B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36C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69A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1.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CF7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5.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9B2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9EC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236D5BE2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8AC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5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16C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029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B98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B70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324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9.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AF9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8.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3B0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6F3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09B93AC4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9F9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8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C11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848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EBD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03B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E83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.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34B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5.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3D8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F62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730B5453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1E7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71F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05C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DBF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493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2BC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591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4.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8AB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99B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6C075EF5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F99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43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4FC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6B8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717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19E1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040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ECB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7.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F09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64E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6B7A8DAF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DF0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2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08E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29C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C44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24E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186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0.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D06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4.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E6F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92F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CA25EF" w:rsidRPr="00522E13" w14:paraId="6193D30A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5EF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8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302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B-V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42D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A5D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4B0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132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71B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4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BD6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653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36ECA7A3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067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2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E94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A584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95E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5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981C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C9F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1.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1F2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4.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1DF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4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78A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Mitochondrion</w:t>
            </w:r>
          </w:p>
        </w:tc>
      </w:tr>
      <w:tr w:rsidR="00CA25EF" w:rsidRPr="00522E13" w14:paraId="21728F2D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F38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522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35A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2A0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50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416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F7F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2.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5EE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1.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B46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061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6A6E3910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7DA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99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398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675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BED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FB1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C26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C3F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254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2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543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523D4BE0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036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33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C2D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6B7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32C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00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F7B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942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5.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7AF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6.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D9F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5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5FA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CA25EF" w:rsidRPr="00522E13" w14:paraId="5B50F662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A68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50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F7F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886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2CB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96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2D8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1F8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.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900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03A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5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3CE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CA25EF" w:rsidRPr="00522E13" w14:paraId="1C18E687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06E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3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F56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6BA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9DF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8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0FE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F95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DB32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4.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BC6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AD9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CA25EF" w:rsidRPr="00522E13" w14:paraId="5BCD7250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81C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28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02E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76A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976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9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D66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300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.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FA4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9.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FE3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5E3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ndomembrane system</w:t>
            </w:r>
          </w:p>
        </w:tc>
      </w:tr>
      <w:tr w:rsidR="00CA25EF" w:rsidRPr="00522E13" w14:paraId="00456CA6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523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56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B1B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9A1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36E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8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DC4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C85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.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9A2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4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CCB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45F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CA25EF" w:rsidRPr="00522E13" w14:paraId="0F4E96DC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C90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18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48F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2D2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CC7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1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333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195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7CA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9.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54B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750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41340A1B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343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52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ED1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EC3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D7C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0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54A1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D2F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1.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099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118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5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D43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</w:tr>
      <w:tr w:rsidR="00CA25EF" w:rsidRPr="00522E13" w14:paraId="47CEF689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916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74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6C2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61F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4C3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4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353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6B8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8.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BB8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3.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580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D58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41CB2214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B2B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16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2B9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052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F6C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8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CD9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AF48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4.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63E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5.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DA6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804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22471754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28C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16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B65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8729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172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3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CBD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07E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8.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609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4.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7C3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2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D04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2A4B5BD8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C6F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18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9B5C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FEC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D06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9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4E3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A0C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6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8B0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2.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168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3A5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20476E02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313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57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798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D72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1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EC54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8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2157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E3B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1.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C16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3.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239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76B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  <w:tr w:rsidR="00CA25EF" w:rsidRPr="00522E13" w14:paraId="34C4613E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F66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064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9A2E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7D73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2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7B1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5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422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A45F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3.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7E9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6.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5BE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2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4665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</w:tr>
      <w:tr w:rsidR="00CA25EF" w:rsidRPr="00522E13" w14:paraId="31F635C1" w14:textId="77777777" w:rsidTr="00AE3620">
        <w:trPr>
          <w:trHeight w:val="284"/>
          <w:jc w:val="center"/>
        </w:trPr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D3451D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WH100100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F4F3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C-II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EB730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37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68DD8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149.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C840A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2550B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32.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53F91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72.0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47CD6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5EB72" w14:textId="77777777" w:rsidR="00CA25EF" w:rsidRPr="00522E13" w:rsidRDefault="00CA25EF" w:rsidP="00AE3620">
            <w:pPr>
              <w:spacing w:line="3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E13">
              <w:rPr>
                <w:rFonts w:ascii="Times New Roman" w:hAnsi="Times New Roman" w:cs="Times New Roman"/>
                <w:sz w:val="16"/>
                <w:szCs w:val="16"/>
              </w:rPr>
              <w:t>extracellular space</w:t>
            </w:r>
          </w:p>
        </w:tc>
      </w:tr>
    </w:tbl>
    <w:p w14:paraId="7BF41FB2" w14:textId="77777777" w:rsidR="00151C0F" w:rsidRDefault="00151C0F"/>
    <w:sectPr w:rsidR="00151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A12CB" w14:textId="77777777" w:rsidR="00FC26BB" w:rsidRDefault="00FC26BB" w:rsidP="00CA25EF">
      <w:r>
        <w:separator/>
      </w:r>
    </w:p>
  </w:endnote>
  <w:endnote w:type="continuationSeparator" w:id="0">
    <w:p w14:paraId="57688456" w14:textId="77777777" w:rsidR="00FC26BB" w:rsidRDefault="00FC26BB" w:rsidP="00CA2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68DC6" w14:textId="77777777" w:rsidR="00FC26BB" w:rsidRDefault="00FC26BB" w:rsidP="00CA25EF">
      <w:r>
        <w:separator/>
      </w:r>
    </w:p>
  </w:footnote>
  <w:footnote w:type="continuationSeparator" w:id="0">
    <w:p w14:paraId="4D206143" w14:textId="77777777" w:rsidR="00FC26BB" w:rsidRDefault="00FC26BB" w:rsidP="00CA2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908"/>
    <w:rsid w:val="0010508D"/>
    <w:rsid w:val="00151C0F"/>
    <w:rsid w:val="006868B8"/>
    <w:rsid w:val="00700908"/>
    <w:rsid w:val="00CA25EF"/>
    <w:rsid w:val="00FC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448D8"/>
  <w15:chartTrackingRefBased/>
  <w15:docId w15:val="{30D6C547-F12C-4783-BE3E-30714098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5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2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2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2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杨</dc:creator>
  <cp:keywords/>
  <dc:description/>
  <cp:lastModifiedBy>杨 杨</cp:lastModifiedBy>
  <cp:revision>3</cp:revision>
  <dcterms:created xsi:type="dcterms:W3CDTF">2020-08-06T03:00:00Z</dcterms:created>
  <dcterms:modified xsi:type="dcterms:W3CDTF">2020-11-06T03:37:00Z</dcterms:modified>
</cp:coreProperties>
</file>